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9DCD7" w14:textId="77777777" w:rsidR="007D69B5" w:rsidRPr="007D69B5" w:rsidRDefault="007D69B5" w:rsidP="007D69B5">
      <w:pPr>
        <w:jc w:val="center"/>
        <w:rPr>
          <w:rFonts w:ascii="Arial" w:hAnsi="Arial" w:cs="Arial"/>
          <w:sz w:val="36"/>
          <w:szCs w:val="36"/>
        </w:rPr>
      </w:pPr>
      <w:r w:rsidRPr="007D69B5">
        <w:rPr>
          <w:rFonts w:ascii="Arial" w:hAnsi="Arial" w:cs="Arial"/>
          <w:sz w:val="36"/>
          <w:szCs w:val="36"/>
        </w:rPr>
        <w:t>Supplementary Materials for</w:t>
      </w:r>
    </w:p>
    <w:p w14:paraId="6AAA050F" w14:textId="77777777" w:rsidR="007D69B5" w:rsidRPr="007D69B5" w:rsidRDefault="007D69B5" w:rsidP="007D69B5">
      <w:pPr>
        <w:rPr>
          <w:rFonts w:ascii="Arial" w:hAnsi="Arial" w:cs="Arial"/>
        </w:rPr>
      </w:pPr>
    </w:p>
    <w:p w14:paraId="1791124E" w14:textId="109B649B" w:rsidR="007D69B5" w:rsidRPr="007D69B5" w:rsidRDefault="007D69B5" w:rsidP="007D69B5">
      <w:pPr>
        <w:jc w:val="center"/>
        <w:rPr>
          <w:rFonts w:ascii="Arial" w:hAnsi="Arial" w:cs="Arial"/>
          <w:sz w:val="28"/>
          <w:szCs w:val="28"/>
        </w:rPr>
      </w:pPr>
      <w:r w:rsidRPr="007D69B5">
        <w:rPr>
          <w:rFonts w:ascii="Arial" w:hAnsi="Arial" w:cs="Arial"/>
          <w:sz w:val="28"/>
          <w:szCs w:val="28"/>
        </w:rPr>
        <w:t>Nasopharyngeal carcinoma: a model cancer to understand tumor rejection</w:t>
      </w:r>
    </w:p>
    <w:p w14:paraId="3377E57F" w14:textId="77777777" w:rsidR="007D69B5" w:rsidRPr="007D69B5" w:rsidRDefault="007D69B5" w:rsidP="007D69B5">
      <w:pPr>
        <w:jc w:val="center"/>
        <w:rPr>
          <w:rFonts w:ascii="Arial" w:hAnsi="Arial" w:cs="Arial"/>
          <w:sz w:val="28"/>
          <w:szCs w:val="28"/>
        </w:rPr>
      </w:pPr>
    </w:p>
    <w:p w14:paraId="19AC0498" w14:textId="49B90F61" w:rsidR="007D69B5" w:rsidRPr="007D69B5" w:rsidRDefault="007D69B5" w:rsidP="007D69B5">
      <w:pPr>
        <w:jc w:val="center"/>
        <w:rPr>
          <w:rFonts w:ascii="Arial" w:hAnsi="Arial" w:cs="Arial"/>
          <w:szCs w:val="24"/>
        </w:rPr>
      </w:pPr>
      <w:r w:rsidRPr="007D69B5">
        <w:rPr>
          <w:rFonts w:ascii="Arial" w:hAnsi="Arial" w:cs="Arial"/>
          <w:szCs w:val="24"/>
        </w:rPr>
        <w:t>Gerard J. Nuovo,</w:t>
      </w:r>
      <w:r>
        <w:rPr>
          <w:rFonts w:ascii="Arial" w:hAnsi="Arial" w:cs="Arial"/>
          <w:szCs w:val="24"/>
        </w:rPr>
        <w:t xml:space="preserve"> </w:t>
      </w:r>
      <w:r w:rsidRPr="00E32B9A">
        <w:rPr>
          <w:rFonts w:ascii="Arial" w:hAnsi="Arial" w:cs="Arial"/>
          <w:lang w:val="it-IT"/>
        </w:rPr>
        <w:t>Esmerina Tili,</w:t>
      </w:r>
      <w:r>
        <w:rPr>
          <w:rFonts w:ascii="Arial" w:hAnsi="Arial" w:cs="Arial"/>
          <w:lang w:val="it-IT"/>
        </w:rPr>
        <w:t xml:space="preserve"> </w:t>
      </w:r>
      <w:r w:rsidRPr="00E32B9A">
        <w:rPr>
          <w:rFonts w:ascii="Arial" w:hAnsi="Arial" w:cs="Arial"/>
        </w:rPr>
        <w:t>Carlo M.</w:t>
      </w:r>
      <w:r>
        <w:rPr>
          <w:rFonts w:ascii="Arial" w:hAnsi="Arial" w:cs="Arial"/>
        </w:rPr>
        <w:t xml:space="preserve"> Croce</w:t>
      </w:r>
    </w:p>
    <w:p w14:paraId="7738EB52" w14:textId="77777777" w:rsidR="007D69B5" w:rsidRPr="007D69B5" w:rsidRDefault="007D69B5" w:rsidP="007D69B5">
      <w:pPr>
        <w:jc w:val="center"/>
        <w:rPr>
          <w:rFonts w:ascii="Arial" w:hAnsi="Arial" w:cs="Arial"/>
          <w:szCs w:val="24"/>
        </w:rPr>
      </w:pPr>
    </w:p>
    <w:p w14:paraId="5DA89A27" w14:textId="24EEBDDD" w:rsidR="007D69B5" w:rsidRPr="007D69B5" w:rsidRDefault="007D69B5" w:rsidP="007D69B5">
      <w:pPr>
        <w:jc w:val="center"/>
        <w:rPr>
          <w:rFonts w:ascii="Arial" w:hAnsi="Arial" w:cs="Arial"/>
          <w:szCs w:val="24"/>
        </w:rPr>
      </w:pPr>
      <w:r w:rsidRPr="007D69B5">
        <w:rPr>
          <w:rFonts w:ascii="Arial" w:hAnsi="Arial" w:cs="Arial"/>
          <w:szCs w:val="24"/>
        </w:rPr>
        <w:t xml:space="preserve">Correspondence to: </w:t>
      </w:r>
      <w:r w:rsidRPr="004735B9">
        <w:rPr>
          <w:rFonts w:ascii="Arial" w:hAnsi="Arial" w:cs="Arial"/>
          <w:kern w:val="0"/>
          <w:lang w:val="it-IT"/>
          <w14:ligatures w14:val="none"/>
        </w:rPr>
        <w:t>Carlo.Croce@osumc.edu</w:t>
      </w:r>
    </w:p>
    <w:p w14:paraId="282EC3A1" w14:textId="77777777" w:rsidR="007D69B5" w:rsidRPr="007D69B5" w:rsidRDefault="007D69B5" w:rsidP="007D69B5">
      <w:pPr>
        <w:rPr>
          <w:rFonts w:ascii="Arial" w:hAnsi="Arial" w:cs="Arial"/>
        </w:rPr>
      </w:pPr>
    </w:p>
    <w:p w14:paraId="2513BBD3" w14:textId="77777777" w:rsidR="007D69B5" w:rsidRPr="007D69B5" w:rsidRDefault="007D69B5" w:rsidP="007D69B5">
      <w:pPr>
        <w:rPr>
          <w:rFonts w:ascii="Arial" w:hAnsi="Arial" w:cs="Arial"/>
          <w:b/>
        </w:rPr>
      </w:pPr>
    </w:p>
    <w:p w14:paraId="01195A4F" w14:textId="77777777" w:rsidR="007D69B5" w:rsidRPr="007D69B5" w:rsidRDefault="007D69B5" w:rsidP="007D69B5">
      <w:pPr>
        <w:rPr>
          <w:rFonts w:ascii="Arial" w:hAnsi="Arial" w:cs="Arial"/>
          <w:b/>
        </w:rPr>
      </w:pPr>
      <w:r w:rsidRPr="007D69B5">
        <w:rPr>
          <w:rFonts w:ascii="Arial" w:hAnsi="Arial" w:cs="Arial"/>
          <w:b/>
        </w:rPr>
        <w:t>This PDF file includes:</w:t>
      </w:r>
    </w:p>
    <w:p w14:paraId="44AA3535" w14:textId="77777777" w:rsidR="007D69B5" w:rsidRPr="007D69B5" w:rsidRDefault="007D69B5" w:rsidP="007D69B5">
      <w:pPr>
        <w:rPr>
          <w:rFonts w:ascii="Arial" w:hAnsi="Arial" w:cs="Arial"/>
        </w:rPr>
      </w:pPr>
    </w:p>
    <w:p w14:paraId="50C8080C" w14:textId="77777777" w:rsidR="007D69B5" w:rsidRPr="007D69B5" w:rsidRDefault="007D69B5" w:rsidP="007D69B5">
      <w:pPr>
        <w:ind w:left="720"/>
        <w:rPr>
          <w:rFonts w:ascii="Arial" w:hAnsi="Arial" w:cs="Arial"/>
        </w:rPr>
      </w:pPr>
      <w:r w:rsidRPr="007D69B5">
        <w:rPr>
          <w:rFonts w:ascii="Arial" w:hAnsi="Arial" w:cs="Arial"/>
        </w:rPr>
        <w:t>Materials and Methods</w:t>
      </w:r>
    </w:p>
    <w:p w14:paraId="0593B768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1CFBA42A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28796753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72706A27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4980A155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3F47E7F7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65251252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652E4789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050E2D6D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46A84070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49B60476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388C119A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4876B381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50C10F2A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6C6C633F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493C96F7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097A54E9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7BEA1986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22CFD30F" w14:textId="77777777" w:rsidR="007D69B5" w:rsidRDefault="007D69B5" w:rsidP="006C6096">
      <w:pPr>
        <w:pStyle w:val="BodyA"/>
        <w:spacing w:after="0" w:line="360" w:lineRule="auto"/>
        <w:rPr>
          <w:rStyle w:val="ac"/>
          <w:rFonts w:ascii="Arial" w:hAnsi="Arial" w:cs="Arial"/>
          <w:color w:val="000000" w:themeColor="text1"/>
        </w:rPr>
      </w:pPr>
    </w:p>
    <w:p w14:paraId="7F752D12" w14:textId="5EE2186C" w:rsidR="007D69B5" w:rsidRDefault="007D69B5" w:rsidP="007D69B5">
      <w:pPr>
        <w:pStyle w:val="BodyA"/>
        <w:spacing w:after="0" w:line="360" w:lineRule="auto"/>
        <w:jc w:val="both"/>
        <w:rPr>
          <w:rStyle w:val="ac"/>
          <w:rFonts w:ascii="Arial" w:hAnsi="Arial" w:cs="Arial"/>
          <w:color w:val="000000" w:themeColor="text1"/>
        </w:rPr>
      </w:pPr>
      <w:r w:rsidRPr="007D69B5">
        <w:rPr>
          <w:rStyle w:val="ac"/>
          <w:rFonts w:ascii="Arial" w:hAnsi="Arial" w:cs="Arial"/>
          <w:color w:val="000000" w:themeColor="text1"/>
        </w:rPr>
        <w:lastRenderedPageBreak/>
        <w:t>Materials and Methods</w:t>
      </w:r>
    </w:p>
    <w:p w14:paraId="6602940D" w14:textId="449ABDEE" w:rsidR="00C24AAB" w:rsidRPr="00574564" w:rsidRDefault="00C24AAB" w:rsidP="007D69B5">
      <w:pPr>
        <w:pStyle w:val="BodyA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74564">
        <w:rPr>
          <w:rStyle w:val="ac"/>
          <w:rFonts w:ascii="Arial" w:hAnsi="Arial" w:cs="Arial"/>
          <w:color w:val="000000" w:themeColor="text1"/>
        </w:rPr>
        <w:t>C</w:t>
      </w:r>
      <w:r w:rsidR="008E3A46" w:rsidRPr="00574564">
        <w:rPr>
          <w:rStyle w:val="ac"/>
          <w:rFonts w:ascii="Arial" w:hAnsi="Arial" w:cs="Arial"/>
          <w:color w:val="000000" w:themeColor="text1"/>
        </w:rPr>
        <w:t>linical samples and controls</w:t>
      </w:r>
      <w:r w:rsidR="008E3A46" w:rsidRPr="00574564">
        <w:rPr>
          <w:rFonts w:ascii="Arial" w:hAnsi="Arial" w:cs="Arial"/>
          <w:color w:val="000000" w:themeColor="text1"/>
        </w:rPr>
        <w:t xml:space="preserve">: </w:t>
      </w:r>
      <w:r w:rsidRPr="00574564">
        <w:rPr>
          <w:rFonts w:ascii="Arial" w:eastAsia="Times New Roman" w:hAnsi="Arial" w:cs="Arial"/>
          <w:color w:val="000000" w:themeColor="text1"/>
        </w:rPr>
        <w:t xml:space="preserve">The patient samples (formalin fixed paraffin embedded </w:t>
      </w:r>
      <w:r w:rsidR="00D71836" w:rsidRPr="00574564">
        <w:rPr>
          <w:rFonts w:ascii="Arial" w:eastAsia="Times New Roman" w:hAnsi="Arial" w:cs="Arial"/>
          <w:color w:val="000000" w:themeColor="text1"/>
        </w:rPr>
        <w:t xml:space="preserve">biopsy </w:t>
      </w:r>
      <w:r w:rsidRPr="00574564">
        <w:rPr>
          <w:rFonts w:ascii="Arial" w:eastAsia="Times New Roman" w:hAnsi="Arial" w:cs="Arial"/>
          <w:color w:val="000000" w:themeColor="text1"/>
        </w:rPr>
        <w:t xml:space="preserve">material) originated from the files of Folio Biosciences. Clinical information included the </w:t>
      </w:r>
      <w:r w:rsidRPr="00574564">
        <w:rPr>
          <w:rFonts w:ascii="Arial" w:hAnsi="Arial" w:cs="Arial"/>
          <w:color w:val="000000" w:themeColor="text1"/>
        </w:rPr>
        <w:t xml:space="preserve">diagnosis and age/sex of patient. There was biopsy material from 9 patients (mean age 55.2 years). </w:t>
      </w:r>
      <w:r w:rsidR="00901F7C" w:rsidRPr="00574564">
        <w:rPr>
          <w:rFonts w:ascii="Arial" w:hAnsi="Arial" w:cs="Arial"/>
          <w:color w:val="000000" w:themeColor="text1"/>
        </w:rPr>
        <w:t xml:space="preserve">This study, based on de-identified formalin fixed, paraffin embedded tissues, was exempt from IRB review.  </w:t>
      </w:r>
      <w:r w:rsidRPr="00574564">
        <w:rPr>
          <w:rFonts w:ascii="Arial" w:hAnsi="Arial" w:cs="Arial"/>
          <w:color w:val="000000" w:themeColor="text1"/>
        </w:rPr>
        <w:t xml:space="preserve">Five of the cases had normal adjacent nasopharynx tissue which, with 5 unremarkable tonsils, served as the negative controls. </w:t>
      </w:r>
      <w:r w:rsidR="007031C5" w:rsidRPr="00574564">
        <w:rPr>
          <w:rFonts w:ascii="Arial" w:hAnsi="Arial" w:cs="Arial"/>
          <w:color w:val="000000" w:themeColor="text1"/>
        </w:rPr>
        <w:t>Four-micron</w:t>
      </w:r>
      <w:r w:rsidRPr="00574564">
        <w:rPr>
          <w:rFonts w:ascii="Arial" w:hAnsi="Arial" w:cs="Arial"/>
          <w:color w:val="000000" w:themeColor="text1"/>
        </w:rPr>
        <w:t xml:space="preserve"> tissue samples were placed on sequentially labeled slides, baked at 60</w:t>
      </w:r>
      <w:r w:rsidR="00462732" w:rsidRPr="00574564">
        <w:rPr>
          <w:rFonts w:ascii="Arial" w:hAnsi="Arial" w:cs="Arial"/>
          <w:color w:val="000000" w:themeColor="text1"/>
          <w:vertAlign w:val="superscript"/>
        </w:rPr>
        <w:t>0</w:t>
      </w:r>
      <w:r w:rsidRPr="00574564">
        <w:rPr>
          <w:rFonts w:ascii="Arial" w:hAnsi="Arial" w:cs="Arial"/>
          <w:color w:val="000000" w:themeColor="text1"/>
        </w:rPr>
        <w:t>C for 30 min, and stored at RT with an hematoxylin and eosin stain performed to verify the diagnosis.</w:t>
      </w:r>
    </w:p>
    <w:p w14:paraId="3E3454DC" w14:textId="53540B21" w:rsidR="00C24AAB" w:rsidRPr="00574564" w:rsidRDefault="008E3A46" w:rsidP="007D69B5">
      <w:pPr>
        <w:pStyle w:val="a3"/>
        <w:tabs>
          <w:tab w:val="left" w:pos="540"/>
        </w:tabs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74564">
        <w:rPr>
          <w:rStyle w:val="ac"/>
          <w:rFonts w:ascii="Arial" w:eastAsia="Arial" w:hAnsi="Arial" w:cs="Arial"/>
          <w:iCs/>
          <w:color w:val="000000" w:themeColor="text1"/>
          <w:sz w:val="22"/>
          <w:szCs w:val="22"/>
        </w:rPr>
        <w:t>Immunohistochemistry</w:t>
      </w:r>
      <w:r w:rsidR="00E53D89" w:rsidRPr="00574564">
        <w:rPr>
          <w:rStyle w:val="ac"/>
          <w:rFonts w:ascii="Arial" w:eastAsia="Arial" w:hAnsi="Arial" w:cs="Arial"/>
          <w:iCs/>
          <w:color w:val="000000" w:themeColor="text1"/>
          <w:sz w:val="22"/>
          <w:szCs w:val="22"/>
        </w:rPr>
        <w:t xml:space="preserve"> (IHC)</w:t>
      </w:r>
      <w:r w:rsidR="001A545C" w:rsidRPr="00574564">
        <w:rPr>
          <w:rStyle w:val="ac"/>
          <w:rFonts w:ascii="Arial" w:eastAsia="Arial" w:hAnsi="Arial" w:cs="Arial"/>
          <w:iCs/>
          <w:color w:val="000000" w:themeColor="text1"/>
          <w:sz w:val="22"/>
          <w:szCs w:val="22"/>
        </w:rPr>
        <w:t xml:space="preserve">: </w:t>
      </w:r>
      <w:r w:rsidR="00E53D89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HC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as done </w:t>
      </w:r>
      <w:r w:rsidR="00E53D89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y Dr. Nuovo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 The specific antibodies used (source and catalogue numbers; Ab = ABCAM, Prot = Proteintech) were as follows: CD3</w:t>
      </w:r>
      <w:r w:rsidR="00727538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Ab16669)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CD4</w:t>
      </w:r>
      <w:r w:rsidR="0051541E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Roche 790-4423)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CD20</w:t>
      </w:r>
      <w:r w:rsidR="0051541E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Roche 760-2531)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ICOSL (Prot 8687), ICOS (Prot 8685), R</w:t>
      </w:r>
      <w:r w:rsidR="00EA79AE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L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</w:t>
      </w:r>
      <w:r w:rsidR="0051541E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Ab7970)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0C251D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or 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HC</w:t>
      </w:r>
      <w:r w:rsidR="00797AE2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-I</w:t>
      </w:r>
      <w:r w:rsidR="000C251D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two antibodies were tested</w:t>
      </w:r>
      <w:r w:rsidR="00467FF9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0C251D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b22432</w:t>
      </w:r>
      <w:r w:rsidR="00467FF9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</w:t>
      </w:r>
      <w:r w:rsidR="000C251D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51541E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nvitrogen PAS-14413</w:t>
      </w:r>
      <w:r w:rsidR="00EB7750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D4627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at</w:t>
      </w:r>
      <w:r w:rsidR="00EB7750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gave similar results</w:t>
      </w:r>
      <w:r w:rsidR="0051541E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, PDL1 (Ab205921) and PD1 (Ab237728</w:t>
      </w:r>
      <w:r w:rsidR="00956A0C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>.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bookmarkStart w:id="0" w:name="Mouse_Models_of†Alzheimerís_Disease"/>
      <w:bookmarkStart w:id="1" w:name="Quantification,_Co-expression,_andÄStati"/>
      <w:bookmarkStart w:id="2" w:name="Materials_andÄMethods"/>
      <w:bookmarkStart w:id="3" w:name="Clinical_Samples_andÄControls"/>
      <w:bookmarkEnd w:id="0"/>
      <w:bookmarkEnd w:id="1"/>
      <w:bookmarkEnd w:id="2"/>
      <w:bookmarkEnd w:id="3"/>
      <w:r w:rsidR="001A545C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ll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required antigen retrieval for 30 minutes at 95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0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 using an EDTA solution</w:t>
      </w:r>
      <w:r w:rsidR="000A7422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167823" w:rsidRPr="00574564">
        <w:rPr>
          <w:rFonts w:ascii="Arial" w:hAnsi="Arial" w:cs="Arial"/>
          <w:color w:val="000000" w:themeColor="text1"/>
          <w:sz w:val="22"/>
          <w:szCs w:val="22"/>
        </w:rPr>
        <w:t>IHC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 protocol used the Leica Bond Max (Buffalo Grove, IL) automated platform; the Fast red (DS</w:t>
      </w:r>
      <w:r w:rsidR="0051541E" w:rsidRPr="00574564">
        <w:rPr>
          <w:rFonts w:ascii="Arial" w:hAnsi="Arial" w:cs="Arial"/>
          <w:color w:val="000000" w:themeColor="text1"/>
          <w:sz w:val="22"/>
          <w:szCs w:val="22"/>
        </w:rPr>
        <w:t>9390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>) and the DAB (DS9800) detection kits were used and gave equivalent results.</w:t>
      </w:r>
    </w:p>
    <w:p w14:paraId="4ED1C107" w14:textId="389798B8" w:rsidR="000A7422" w:rsidRPr="00574564" w:rsidRDefault="001A545C" w:rsidP="007D69B5">
      <w:pPr>
        <w:pStyle w:val="a3"/>
        <w:tabs>
          <w:tab w:val="left" w:pos="540"/>
        </w:tabs>
        <w:spacing w:before="0" w:beforeAutospacing="0" w:after="0" w:afterAutospacing="0" w:line="360" w:lineRule="auto"/>
        <w:jc w:val="both"/>
        <w:rPr>
          <w:rStyle w:val="ac"/>
          <w:rFonts w:ascii="Arial" w:eastAsia="Arial" w:hAnsi="Arial" w:cs="Arial"/>
          <w:b w:val="0"/>
          <w:bCs w:val="0"/>
          <w:iCs/>
          <w:color w:val="000000" w:themeColor="text1"/>
          <w:sz w:val="22"/>
          <w:szCs w:val="22"/>
        </w:rPr>
      </w:pPr>
      <w:r w:rsidRPr="00574564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In situ</w:t>
      </w:r>
      <w:r w:rsidRPr="00574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hybridization</w:t>
      </w:r>
      <w:r w:rsidR="00167823" w:rsidRPr="00574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ISH)</w:t>
      </w:r>
      <w:r w:rsidRPr="00574564">
        <w:rPr>
          <w:rStyle w:val="ac"/>
          <w:rFonts w:ascii="Arial" w:eastAsia="Arial" w:hAnsi="Arial" w:cs="Arial"/>
          <w:b w:val="0"/>
          <w:bCs w:val="0"/>
          <w:iCs/>
          <w:color w:val="000000" w:themeColor="text1"/>
          <w:sz w:val="22"/>
          <w:szCs w:val="22"/>
        </w:rPr>
        <w:t xml:space="preserve">: </w:t>
      </w:r>
      <w:r w:rsidR="00167823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ISH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for </w:t>
      </w:r>
      <w:r w:rsidR="000A7422" w:rsidRPr="00574564">
        <w:rPr>
          <w:rStyle w:val="ac"/>
          <w:rFonts w:ascii="Arial" w:eastAsia="Arial" w:hAnsi="Arial" w:cs="Arial"/>
          <w:b w:val="0"/>
          <w:bCs w:val="0"/>
          <w:i/>
          <w:iCs/>
          <w:color w:val="000000" w:themeColor="text1"/>
          <w:sz w:val="22"/>
          <w:szCs w:val="22"/>
        </w:rPr>
        <w:t>miR-155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was performed </w:t>
      </w:r>
      <w:r w:rsidR="00167823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by Dr. Nuovo</w:t>
      </w:r>
      <w:r w:rsidR="007026B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, as previously described in </w:t>
      </w:r>
      <w:r w:rsidR="001B1EB9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detail</w:t>
      </w:r>
      <w:r w:rsidR="007026B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in </w:t>
      </w:r>
      <w:r w:rsidR="005525F8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Supplementary </w:t>
      </w:r>
      <w:r w:rsidR="00A06203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material</w:t>
      </w:r>
      <w:r w:rsidR="00C02B08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Ref. 1</w:t>
      </w:r>
      <w:r w:rsidR="001B1EB9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.</w:t>
      </w:r>
      <w:r w:rsidR="00167823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In brief, the tissue was pretreated for </w:t>
      </w:r>
      <w:r w:rsidR="006C6096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4 minutes in proteinase K solution (0.1 </w:t>
      </w:r>
      <w:r w:rsidR="008A447D">
        <w:rPr>
          <w:rStyle w:val="ac"/>
          <w:rFonts w:ascii="Symbol" w:eastAsia="Arial" w:hAnsi="Symbol" w:cs="Arial"/>
          <w:b w:val="0"/>
          <w:bCs w:val="0"/>
          <w:color w:val="000000" w:themeColor="text1"/>
          <w:sz w:val="22"/>
          <w:szCs w:val="22"/>
        </w:rPr>
        <w:t></w:t>
      </w:r>
      <w:r w:rsidR="006C6096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g/ml), washed, 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and then hybridized overnight at 37</w:t>
      </w:r>
      <w:r w:rsidR="00720BAD" w:rsidRPr="00574564">
        <w:rPr>
          <w:rFonts w:ascii="Arial" w:hAnsi="Arial" w:cs="Arial"/>
          <w:color w:val="000000" w:themeColor="text1"/>
          <w:vertAlign w:val="superscript"/>
        </w:rPr>
        <w:t>0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C with an LNA anti-</w:t>
      </w:r>
      <w:r w:rsidR="000A7422" w:rsidRPr="00574564">
        <w:rPr>
          <w:rStyle w:val="ac"/>
          <w:rFonts w:ascii="Arial" w:eastAsia="Arial" w:hAnsi="Arial" w:cs="Arial"/>
          <w:b w:val="0"/>
          <w:bCs w:val="0"/>
          <w:i/>
          <w:iCs/>
          <w:color w:val="000000" w:themeColor="text1"/>
          <w:sz w:val="22"/>
          <w:szCs w:val="22"/>
        </w:rPr>
        <w:t>miR-155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probe digoxigenin tagged at its 5’ end and then detected with an anti-digoxigenin-AP conjugate with NBT/BCIP as the chromogen. </w:t>
      </w:r>
      <w:r w:rsidR="007D140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ISH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for the EBER-1/2 RNA was done with the RNAscope assay as previously described</w:t>
      </w:r>
      <w:r w:rsidR="00DB6C2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in </w:t>
      </w:r>
      <w:r w:rsidR="00A06203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detail</w:t>
      </w:r>
      <w:r w:rsidR="00DB6C2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in Supplementary </w:t>
      </w:r>
      <w:r w:rsidR="00A06203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material</w:t>
      </w:r>
      <w:r w:rsidR="001B1EB9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Ref. 2. </w:t>
      </w:r>
      <w:r w:rsidR="000A7422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In brief, the target sequence was the human herpes 4 isolate SDTW400 EBER-1 and -2 genes, complete sequence from ACD (catalogue # 310271). The assay was done per the manufacturer’s protocol that used DAB as the chromogen.</w:t>
      </w:r>
    </w:p>
    <w:p w14:paraId="736EDFDA" w14:textId="2D1AD79C" w:rsidR="00C24AAB" w:rsidRPr="00574564" w:rsidRDefault="007D1400" w:rsidP="007D69B5">
      <w:pPr>
        <w:pStyle w:val="a3"/>
        <w:tabs>
          <w:tab w:val="left" w:pos="540"/>
        </w:tabs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74564">
        <w:rPr>
          <w:rStyle w:val="ac"/>
          <w:rFonts w:ascii="Arial" w:eastAsia="Arial" w:hAnsi="Arial" w:cs="Arial"/>
          <w:color w:val="000000" w:themeColor="text1"/>
          <w:sz w:val="22"/>
          <w:szCs w:val="22"/>
        </w:rPr>
        <w:t>Multispectral and co-expression testing and statistical analyses</w:t>
      </w:r>
      <w:r w:rsidR="00FB22FC" w:rsidRPr="00574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F807A7" w:rsidRPr="00F807A7">
        <w:rPr>
          <w:rFonts w:ascii="Arial" w:eastAsia="Arial" w:hAnsi="Arial" w:cs="Arial"/>
          <w:sz w:val="22"/>
          <w:szCs w:val="22"/>
        </w:rPr>
        <w:t xml:space="preserve">Co-expression experiments were performed by analyzing a given tissue section for one protein using the DAB (brown) chromogen and analyzing the other protein with Fast Red chromogen and, when done with </w:t>
      </w:r>
      <w:r w:rsidR="00F807A7" w:rsidRPr="00F807A7">
        <w:rPr>
          <w:rFonts w:ascii="Arial" w:eastAsia="Arial" w:hAnsi="Arial" w:cs="Arial"/>
          <w:i/>
          <w:iCs/>
          <w:sz w:val="22"/>
          <w:szCs w:val="22"/>
        </w:rPr>
        <w:t>miR-155</w:t>
      </w:r>
      <w:r w:rsidR="00F807A7" w:rsidRPr="00F807A7">
        <w:rPr>
          <w:rFonts w:ascii="Arial" w:eastAsia="Arial" w:hAnsi="Arial" w:cs="Arial"/>
          <w:sz w:val="22"/>
          <w:szCs w:val="22"/>
        </w:rPr>
        <w:t>, using NBT/BCIP (blue).</w:t>
      </w:r>
      <w:r w:rsidR="00F807A7" w:rsidRPr="00F807A7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>Co-expression analyses were done using the Nuance software</w:t>
      </w:r>
      <w:r w:rsidR="00DB6C20" w:rsidRPr="0057456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B6C2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as previously described in </w:t>
      </w:r>
      <w:r w:rsidR="00645387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detail</w:t>
      </w:r>
      <w:r w:rsidR="00DB6C2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in Supplementary </w:t>
      </w:r>
      <w:r w:rsidR="00A06203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material</w:t>
      </w:r>
      <w:r w:rsidR="001B1EB9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 xml:space="preserve"> Ref. 2</w:t>
      </w:r>
      <w:r w:rsidR="00DB6C20" w:rsidRPr="00574564">
        <w:rPr>
          <w:rStyle w:val="ac"/>
          <w:rFonts w:ascii="Arial" w:eastAsia="Arial" w:hAnsi="Arial" w:cs="Arial"/>
          <w:b w:val="0"/>
          <w:bCs w:val="0"/>
          <w:color w:val="000000" w:themeColor="text1"/>
          <w:sz w:val="22"/>
          <w:szCs w:val="22"/>
        </w:rPr>
        <w:t>, Chapter 11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>.</w:t>
      </w:r>
      <w:r w:rsidR="00F61B4C" w:rsidRPr="00574564">
        <w:rPr>
          <w:rStyle w:val="ac"/>
          <w:rFonts w:ascii="Arial" w:eastAsia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 Quantification for the signal with either single </w:t>
      </w:r>
      <w:r w:rsidR="00FB22FC" w:rsidRPr="00574564">
        <w:rPr>
          <w:rFonts w:ascii="Arial" w:hAnsi="Arial" w:cs="Arial"/>
          <w:color w:val="000000" w:themeColor="text1"/>
          <w:sz w:val="22"/>
          <w:szCs w:val="22"/>
        </w:rPr>
        <w:t>IHC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 or multi-labeled </w:t>
      </w:r>
      <w:r w:rsidR="00FB22FC" w:rsidRPr="00574564">
        <w:rPr>
          <w:rFonts w:ascii="Arial" w:hAnsi="Arial" w:cs="Arial"/>
          <w:color w:val="000000" w:themeColor="text1"/>
          <w:sz w:val="22"/>
          <w:szCs w:val="22"/>
        </w:rPr>
        <w:t>IHC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 was done using either the InForm software or manual counting which yielded equivalent results. Statistical analysis was done using the InStat Statistical Analysis Software (version 3.36) and a paired t-test (also referred to as a “repeated measure t-test”). The null hypothesis was rejected if the significance level was below 5%.</w:t>
      </w:r>
    </w:p>
    <w:p w14:paraId="1D8C2A69" w14:textId="06B87DB4" w:rsidR="00C24AAB" w:rsidRPr="00574564" w:rsidRDefault="004128EB" w:rsidP="007D69B5">
      <w:pPr>
        <w:pStyle w:val="a3"/>
        <w:tabs>
          <w:tab w:val="left" w:pos="540"/>
        </w:tabs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74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HC- in situ scoring: </w:t>
      </w:r>
      <w:r w:rsidRPr="00574564">
        <w:rPr>
          <w:rFonts w:ascii="Arial" w:hAnsi="Arial" w:cs="Arial"/>
          <w:color w:val="000000" w:themeColor="text1"/>
          <w:sz w:val="22"/>
          <w:szCs w:val="22"/>
        </w:rPr>
        <w:t>IHC and ISH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 scoring was done blinded to the </w:t>
      </w:r>
      <w:r w:rsidR="00956A0C" w:rsidRPr="00574564">
        <w:rPr>
          <w:rFonts w:ascii="Arial" w:hAnsi="Arial" w:cs="Arial"/>
          <w:color w:val="000000" w:themeColor="text1"/>
          <w:sz w:val="22"/>
          <w:szCs w:val="22"/>
        </w:rPr>
        <w:t>target tested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956A0C" w:rsidRPr="00574564">
        <w:rPr>
          <w:rFonts w:ascii="Arial" w:hAnsi="Arial" w:cs="Arial"/>
          <w:color w:val="000000" w:themeColor="text1"/>
          <w:sz w:val="22"/>
          <w:szCs w:val="22"/>
        </w:rPr>
        <w:t>T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he standard pathology system of 0, 1+, 2+, and 3+ was used </w:t>
      </w:r>
      <w:r w:rsidR="00956A0C" w:rsidRPr="00574564">
        <w:rPr>
          <w:rFonts w:ascii="Arial" w:hAnsi="Arial" w:cs="Arial"/>
          <w:color w:val="000000" w:themeColor="text1"/>
          <w:sz w:val="22"/>
          <w:szCs w:val="22"/>
        </w:rPr>
        <w:t xml:space="preserve">as defined in this study by 1-24% target cells positive (1+), 25-49% </w:t>
      </w:r>
      <w:r w:rsidR="00956A0C" w:rsidRPr="00574564">
        <w:rPr>
          <w:rFonts w:ascii="Arial" w:hAnsi="Arial" w:cs="Arial"/>
          <w:color w:val="000000" w:themeColor="text1"/>
          <w:sz w:val="22"/>
          <w:szCs w:val="22"/>
        </w:rPr>
        <w:lastRenderedPageBreak/>
        <w:t>target cells positive (2+) and 50% or more target cells positive (3+)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. Six 200X fields are scored for a given </w:t>
      </w:r>
      <w:r w:rsidR="00956A0C" w:rsidRPr="00574564">
        <w:rPr>
          <w:rFonts w:ascii="Arial" w:hAnsi="Arial" w:cs="Arial"/>
          <w:color w:val="000000" w:themeColor="text1"/>
          <w:sz w:val="22"/>
          <w:szCs w:val="22"/>
        </w:rPr>
        <w:t>target</w:t>
      </w:r>
      <w:r w:rsidR="00C24AAB" w:rsidRPr="00574564">
        <w:rPr>
          <w:rFonts w:ascii="Arial" w:hAnsi="Arial" w:cs="Arial"/>
          <w:color w:val="000000" w:themeColor="text1"/>
          <w:sz w:val="22"/>
          <w:szCs w:val="22"/>
        </w:rPr>
        <w:t xml:space="preserve"> that yields an average value for each data point.</w:t>
      </w:r>
      <w:r w:rsidR="00A06203" w:rsidRPr="00574564">
        <w:rPr>
          <w:rFonts w:ascii="Arial" w:hAnsi="Arial" w:cs="Arial"/>
          <w:color w:val="000000" w:themeColor="text1"/>
          <w:sz w:val="22"/>
          <w:szCs w:val="22"/>
        </w:rPr>
        <w:t xml:space="preserve"> For more details see Reference 2 in Supplementary materials.</w:t>
      </w:r>
    </w:p>
    <w:p w14:paraId="43FCCCF8" w14:textId="5B70D587" w:rsidR="00712601" w:rsidRPr="00574564" w:rsidRDefault="00712601" w:rsidP="007D69B5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0F4365B7" w14:textId="25110E87" w:rsidR="004D622C" w:rsidRPr="00574564" w:rsidRDefault="004D622C" w:rsidP="007D69B5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74564">
        <w:rPr>
          <w:rFonts w:ascii="Arial" w:hAnsi="Arial" w:cs="Arial"/>
          <w:b/>
          <w:bCs/>
          <w:color w:val="000000" w:themeColor="text1"/>
        </w:rPr>
        <w:t>References</w:t>
      </w:r>
      <w:r w:rsidR="001F0E0D" w:rsidRPr="00574564">
        <w:rPr>
          <w:rFonts w:ascii="Arial" w:hAnsi="Arial" w:cs="Arial"/>
          <w:b/>
          <w:bCs/>
          <w:color w:val="000000" w:themeColor="text1"/>
        </w:rPr>
        <w:t xml:space="preserve"> related to supplementary information</w:t>
      </w:r>
      <w:r w:rsidR="007A435F" w:rsidRPr="00574564">
        <w:rPr>
          <w:rFonts w:ascii="Arial" w:hAnsi="Arial" w:cs="Arial"/>
          <w:b/>
          <w:bCs/>
          <w:color w:val="000000" w:themeColor="text1"/>
        </w:rPr>
        <w:t>:</w:t>
      </w:r>
    </w:p>
    <w:p w14:paraId="764F9B30" w14:textId="6B4ECF62" w:rsidR="004D622C" w:rsidRPr="00574564" w:rsidRDefault="004D622C" w:rsidP="007D69B5">
      <w:pPr>
        <w:pStyle w:val="af"/>
        <w:numPr>
          <w:ilvl w:val="0"/>
          <w:numId w:val="6"/>
        </w:numPr>
        <w:spacing w:after="0" w:line="360" w:lineRule="auto"/>
        <w:ind w:left="360"/>
        <w:jc w:val="both"/>
        <w:rPr>
          <w:rFonts w:ascii="Arial" w:hAnsi="Arial" w:cs="Arial"/>
          <w:color w:val="000000" w:themeColor="text1"/>
        </w:rPr>
      </w:pPr>
      <w:r w:rsidRPr="00574564">
        <w:rPr>
          <w:rFonts w:ascii="Arial" w:hAnsi="Arial" w:cs="Arial"/>
          <w:color w:val="000000" w:themeColor="text1"/>
        </w:rPr>
        <w:t>Nuovo, G. J., Elton, T. S., Nana-Sinkam, P., Volinia, S., Croce, C. M., &amp; Schmittgen, T. D. A methodology for the combined in situ analyses of the precursor and mature forms of microRNAs and correlation with their putative targets. </w:t>
      </w:r>
      <w:r w:rsidRPr="00574564">
        <w:rPr>
          <w:rFonts w:ascii="Arial" w:hAnsi="Arial" w:cs="Arial"/>
          <w:i/>
          <w:iCs/>
          <w:color w:val="000000" w:themeColor="text1"/>
        </w:rPr>
        <w:t>Nature protocols</w:t>
      </w:r>
      <w:r w:rsidRPr="00574564">
        <w:rPr>
          <w:rFonts w:ascii="Arial" w:hAnsi="Arial" w:cs="Arial"/>
          <w:color w:val="000000" w:themeColor="text1"/>
        </w:rPr>
        <w:t>, </w:t>
      </w:r>
      <w:r w:rsidRPr="00574564">
        <w:rPr>
          <w:rFonts w:ascii="Arial" w:hAnsi="Arial" w:cs="Arial"/>
          <w:b/>
          <w:bCs/>
          <w:color w:val="000000" w:themeColor="text1"/>
        </w:rPr>
        <w:t>4</w:t>
      </w:r>
      <w:r w:rsidRPr="00574564">
        <w:rPr>
          <w:rFonts w:ascii="Arial" w:hAnsi="Arial" w:cs="Arial"/>
          <w:color w:val="000000" w:themeColor="text1"/>
        </w:rPr>
        <w:t>, 107–115, (2009).</w:t>
      </w:r>
    </w:p>
    <w:p w14:paraId="122A5881" w14:textId="6F7F2757" w:rsidR="001F0E0D" w:rsidRPr="00574564" w:rsidRDefault="00AF5757" w:rsidP="007D69B5">
      <w:pPr>
        <w:pStyle w:val="af"/>
        <w:numPr>
          <w:ilvl w:val="0"/>
          <w:numId w:val="6"/>
        </w:numPr>
        <w:spacing w:line="360" w:lineRule="auto"/>
        <w:ind w:left="360"/>
        <w:jc w:val="both"/>
        <w:rPr>
          <w:rFonts w:ascii="Arial" w:hAnsi="Arial" w:cs="Arial"/>
          <w:color w:val="000000" w:themeColor="text1"/>
        </w:rPr>
      </w:pPr>
      <w:r w:rsidRPr="00574564">
        <w:rPr>
          <w:rFonts w:ascii="Arial" w:hAnsi="Arial" w:cs="Arial"/>
          <w:color w:val="000000" w:themeColor="text1"/>
        </w:rPr>
        <w:t xml:space="preserve">Nuovo, G. J. In Situ Molecular Pathology and Co-Expression Analyses (Second Edition). Book. </w:t>
      </w:r>
      <w:r w:rsidRPr="00574564">
        <w:rPr>
          <w:rFonts w:ascii="Arial" w:hAnsi="Arial" w:cs="Arial"/>
          <w:i/>
          <w:iCs/>
          <w:color w:val="000000" w:themeColor="text1"/>
        </w:rPr>
        <w:t>Academic Press,</w:t>
      </w:r>
      <w:r w:rsidR="005B314F" w:rsidRPr="00574564">
        <w:rPr>
          <w:rFonts w:ascii="Arial" w:hAnsi="Arial" w:cs="Arial"/>
          <w:color w:val="000000" w:themeColor="text1"/>
        </w:rPr>
        <w:t xml:space="preserve"> ISBN 9780128206539</w:t>
      </w:r>
      <w:r w:rsidR="00645387" w:rsidRPr="00574564">
        <w:rPr>
          <w:rFonts w:ascii="Arial" w:hAnsi="Arial" w:cs="Arial"/>
          <w:color w:val="000000" w:themeColor="text1"/>
        </w:rPr>
        <w:t>;</w:t>
      </w:r>
      <w:r w:rsidR="005B314F" w:rsidRPr="00574564">
        <w:rPr>
          <w:rFonts w:ascii="Arial" w:hAnsi="Arial" w:cs="Arial"/>
          <w:color w:val="000000" w:themeColor="text1"/>
        </w:rPr>
        <w:t xml:space="preserve"> </w:t>
      </w:r>
      <w:r w:rsidR="00CB0536" w:rsidRPr="00574564">
        <w:rPr>
          <w:rFonts w:ascii="Arial" w:hAnsi="Arial" w:cs="Arial"/>
          <w:b/>
          <w:bCs/>
          <w:color w:val="000000" w:themeColor="text1"/>
        </w:rPr>
        <w:t>Chapter 4</w:t>
      </w:r>
      <w:r w:rsidR="00CB0536" w:rsidRPr="00574564">
        <w:rPr>
          <w:rFonts w:ascii="Arial" w:hAnsi="Arial" w:cs="Arial"/>
          <w:color w:val="000000" w:themeColor="text1"/>
        </w:rPr>
        <w:t xml:space="preserve"> - The basics of in situ hybridization</w:t>
      </w:r>
      <w:r w:rsidR="00645387" w:rsidRPr="00574564">
        <w:rPr>
          <w:rFonts w:ascii="Arial" w:hAnsi="Arial" w:cs="Arial"/>
          <w:color w:val="000000" w:themeColor="text1"/>
        </w:rPr>
        <w:t>;</w:t>
      </w:r>
      <w:r w:rsidR="00CB0536" w:rsidRPr="00574564">
        <w:rPr>
          <w:rFonts w:ascii="Arial" w:hAnsi="Arial" w:cs="Arial"/>
          <w:color w:val="000000" w:themeColor="text1"/>
        </w:rPr>
        <w:t xml:space="preserve"> </w:t>
      </w:r>
      <w:r w:rsidR="00FB119F" w:rsidRPr="00574564">
        <w:rPr>
          <w:rFonts w:ascii="Arial" w:hAnsi="Arial" w:cs="Arial"/>
          <w:b/>
          <w:bCs/>
          <w:color w:val="000000" w:themeColor="text1"/>
        </w:rPr>
        <w:t>Chapter 5</w:t>
      </w:r>
      <w:r w:rsidR="00FB119F" w:rsidRPr="00574564">
        <w:rPr>
          <w:rFonts w:ascii="Arial" w:hAnsi="Arial" w:cs="Arial"/>
          <w:color w:val="000000" w:themeColor="text1"/>
        </w:rPr>
        <w:t xml:space="preserve"> - The basics of immunohistochemistry</w:t>
      </w:r>
      <w:r w:rsidR="00645387" w:rsidRPr="00574564">
        <w:rPr>
          <w:rFonts w:ascii="Arial" w:hAnsi="Arial" w:cs="Arial"/>
          <w:color w:val="000000" w:themeColor="text1"/>
        </w:rPr>
        <w:t>;</w:t>
      </w:r>
      <w:r w:rsidR="00FB119F" w:rsidRPr="00574564">
        <w:rPr>
          <w:rFonts w:ascii="Arial" w:hAnsi="Arial" w:cs="Arial"/>
          <w:color w:val="000000" w:themeColor="text1"/>
        </w:rPr>
        <w:t xml:space="preserve"> </w:t>
      </w:r>
      <w:r w:rsidR="00664F5E" w:rsidRPr="00574564">
        <w:rPr>
          <w:rFonts w:ascii="Arial" w:hAnsi="Arial" w:cs="Arial"/>
          <w:b/>
          <w:bCs/>
          <w:color w:val="000000" w:themeColor="text1"/>
        </w:rPr>
        <w:t>Chapter 7</w:t>
      </w:r>
      <w:r w:rsidR="00664F5E" w:rsidRPr="00574564">
        <w:rPr>
          <w:rFonts w:ascii="Arial" w:hAnsi="Arial" w:cs="Arial"/>
          <w:color w:val="000000" w:themeColor="text1"/>
        </w:rPr>
        <w:t xml:space="preserve"> - Recent improvements in immunohistochemistry and in situ hybridization</w:t>
      </w:r>
      <w:r w:rsidR="00645387" w:rsidRPr="00574564">
        <w:rPr>
          <w:rFonts w:ascii="Arial" w:hAnsi="Arial" w:cs="Arial"/>
          <w:color w:val="000000" w:themeColor="text1"/>
        </w:rPr>
        <w:t>;</w:t>
      </w:r>
      <w:r w:rsidR="00664F5E" w:rsidRPr="00574564">
        <w:rPr>
          <w:rFonts w:ascii="Arial" w:hAnsi="Arial" w:cs="Arial"/>
          <w:color w:val="000000" w:themeColor="text1"/>
        </w:rPr>
        <w:t xml:space="preserve"> </w:t>
      </w:r>
      <w:r w:rsidR="001F0E0D" w:rsidRPr="00574564">
        <w:rPr>
          <w:rFonts w:ascii="Arial" w:hAnsi="Arial" w:cs="Arial"/>
          <w:b/>
          <w:bCs/>
          <w:color w:val="000000" w:themeColor="text1"/>
        </w:rPr>
        <w:t>Chapter 10</w:t>
      </w:r>
      <w:r w:rsidR="001F0E0D" w:rsidRPr="00574564">
        <w:rPr>
          <w:rFonts w:ascii="Arial" w:hAnsi="Arial" w:cs="Arial"/>
          <w:color w:val="000000" w:themeColor="text1"/>
        </w:rPr>
        <w:t> - The recommended protocol for immunohistochemistry</w:t>
      </w:r>
      <w:r w:rsidR="00645387" w:rsidRPr="00574564">
        <w:rPr>
          <w:rFonts w:ascii="Arial" w:hAnsi="Arial" w:cs="Arial"/>
          <w:color w:val="000000" w:themeColor="text1"/>
        </w:rPr>
        <w:t>;</w:t>
      </w:r>
      <w:r w:rsidR="001F0E0D" w:rsidRPr="00574564">
        <w:rPr>
          <w:rFonts w:ascii="Arial" w:hAnsi="Arial" w:cs="Arial"/>
          <w:color w:val="000000" w:themeColor="text1"/>
        </w:rPr>
        <w:t xml:space="preserve"> </w:t>
      </w:r>
      <w:r w:rsidR="001F0E0D" w:rsidRPr="00574564">
        <w:rPr>
          <w:rFonts w:ascii="Arial" w:hAnsi="Arial" w:cs="Arial"/>
          <w:b/>
          <w:bCs/>
          <w:color w:val="000000" w:themeColor="text1"/>
        </w:rPr>
        <w:t>Chapter 11</w:t>
      </w:r>
      <w:r w:rsidR="001F0E0D" w:rsidRPr="00574564">
        <w:rPr>
          <w:rFonts w:ascii="Arial" w:hAnsi="Arial" w:cs="Arial"/>
          <w:color w:val="000000" w:themeColor="text1"/>
        </w:rPr>
        <w:t> – Co-expression analyses</w:t>
      </w:r>
      <w:r w:rsidR="00645387" w:rsidRPr="00574564">
        <w:rPr>
          <w:rFonts w:ascii="Arial" w:hAnsi="Arial" w:cs="Arial"/>
          <w:color w:val="000000" w:themeColor="text1"/>
        </w:rPr>
        <w:t>;</w:t>
      </w:r>
      <w:r w:rsidR="001F0E0D" w:rsidRPr="00574564">
        <w:rPr>
          <w:rFonts w:ascii="Arial" w:hAnsi="Arial" w:cs="Arial"/>
          <w:color w:val="000000" w:themeColor="text1"/>
        </w:rPr>
        <w:t xml:space="preserve"> </w:t>
      </w:r>
      <w:r w:rsidR="00645387" w:rsidRPr="00574564">
        <w:rPr>
          <w:rFonts w:ascii="Arial" w:hAnsi="Arial" w:cs="Arial"/>
          <w:color w:val="000000" w:themeColor="text1"/>
        </w:rPr>
        <w:t>(202</w:t>
      </w:r>
      <w:r w:rsidR="007018A3">
        <w:rPr>
          <w:rFonts w:ascii="Arial" w:hAnsi="Arial" w:cs="Arial"/>
          <w:color w:val="000000" w:themeColor="text1"/>
        </w:rPr>
        <w:t>0</w:t>
      </w:r>
      <w:r w:rsidR="00645387" w:rsidRPr="00574564">
        <w:rPr>
          <w:rFonts w:ascii="Arial" w:hAnsi="Arial" w:cs="Arial"/>
          <w:color w:val="000000" w:themeColor="text1"/>
        </w:rPr>
        <w:t>).</w:t>
      </w:r>
    </w:p>
    <w:p w14:paraId="4B17D3CD" w14:textId="7D92044F" w:rsidR="001F0E0D" w:rsidRPr="00574564" w:rsidRDefault="001F0E0D" w:rsidP="001F0E0D">
      <w:pPr>
        <w:spacing w:line="360" w:lineRule="auto"/>
        <w:rPr>
          <w:rFonts w:ascii="Arial" w:hAnsi="Arial" w:cs="Arial"/>
          <w:color w:val="000000" w:themeColor="text1"/>
        </w:rPr>
      </w:pPr>
    </w:p>
    <w:p w14:paraId="7C9FC349" w14:textId="6C254081" w:rsidR="00AF5757" w:rsidRPr="00574564" w:rsidRDefault="00AF5757" w:rsidP="00AF5757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1C513679" w14:textId="77777777" w:rsidR="004D622C" w:rsidRPr="00574564" w:rsidRDefault="004D622C" w:rsidP="00250529">
      <w:pPr>
        <w:spacing w:after="0" w:line="360" w:lineRule="auto"/>
        <w:rPr>
          <w:rFonts w:ascii="Arial" w:hAnsi="Arial" w:cs="Arial"/>
          <w:color w:val="000000" w:themeColor="text1"/>
        </w:rPr>
      </w:pPr>
      <w:bookmarkStart w:id="4" w:name="_GoBack"/>
      <w:bookmarkEnd w:id="4"/>
    </w:p>
    <w:sectPr w:rsidR="004D622C" w:rsidRPr="00574564" w:rsidSect="00C3035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73E9DA" w14:textId="77777777" w:rsidR="00A77421" w:rsidRDefault="00A77421" w:rsidP="00C30353">
      <w:pPr>
        <w:spacing w:after="0" w:line="240" w:lineRule="auto"/>
      </w:pPr>
      <w:r>
        <w:separator/>
      </w:r>
    </w:p>
  </w:endnote>
  <w:endnote w:type="continuationSeparator" w:id="0">
    <w:p w14:paraId="0BE8C414" w14:textId="77777777" w:rsidR="00A77421" w:rsidRDefault="00A77421" w:rsidP="00C30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16C869" w14:textId="77777777" w:rsidR="00A77421" w:rsidRDefault="00A77421" w:rsidP="00C30353">
      <w:pPr>
        <w:spacing w:after="0" w:line="240" w:lineRule="auto"/>
      </w:pPr>
      <w:r>
        <w:separator/>
      </w:r>
    </w:p>
  </w:footnote>
  <w:footnote w:type="continuationSeparator" w:id="0">
    <w:p w14:paraId="0C96AEB4" w14:textId="77777777" w:rsidR="00A77421" w:rsidRDefault="00A77421" w:rsidP="00C303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A5577"/>
    <w:multiLevelType w:val="hybridMultilevel"/>
    <w:tmpl w:val="DC74E9A2"/>
    <w:lvl w:ilvl="0" w:tplc="D71CDA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B640F"/>
    <w:multiLevelType w:val="hybridMultilevel"/>
    <w:tmpl w:val="973C75EC"/>
    <w:lvl w:ilvl="0" w:tplc="97ECC83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04C3E"/>
    <w:multiLevelType w:val="hybridMultilevel"/>
    <w:tmpl w:val="1C6E0BBA"/>
    <w:lvl w:ilvl="0" w:tplc="24E0F2EC">
      <w:start w:val="1"/>
      <w:numFmt w:val="decimal"/>
      <w:lvlText w:val="%1."/>
      <w:lvlJc w:val="left"/>
      <w:pPr>
        <w:ind w:left="144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2511A37"/>
    <w:multiLevelType w:val="multilevel"/>
    <w:tmpl w:val="BE0ED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09498C"/>
    <w:multiLevelType w:val="hybridMultilevel"/>
    <w:tmpl w:val="A9E66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9778F8"/>
    <w:multiLevelType w:val="hybridMultilevel"/>
    <w:tmpl w:val="CD388E4C"/>
    <w:lvl w:ilvl="0" w:tplc="6DC2202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F29"/>
    <w:rsid w:val="00003642"/>
    <w:rsid w:val="0001091A"/>
    <w:rsid w:val="000179A7"/>
    <w:rsid w:val="000203AD"/>
    <w:rsid w:val="0003041F"/>
    <w:rsid w:val="00041ACA"/>
    <w:rsid w:val="00054EB9"/>
    <w:rsid w:val="000616C1"/>
    <w:rsid w:val="00064234"/>
    <w:rsid w:val="000668D5"/>
    <w:rsid w:val="000703D1"/>
    <w:rsid w:val="00071196"/>
    <w:rsid w:val="000752D9"/>
    <w:rsid w:val="000756F9"/>
    <w:rsid w:val="0008500B"/>
    <w:rsid w:val="00091014"/>
    <w:rsid w:val="000956F3"/>
    <w:rsid w:val="000A00E8"/>
    <w:rsid w:val="000A3D43"/>
    <w:rsid w:val="000A6076"/>
    <w:rsid w:val="000A60D6"/>
    <w:rsid w:val="000A7422"/>
    <w:rsid w:val="000C251D"/>
    <w:rsid w:val="000D0FE4"/>
    <w:rsid w:val="000E098A"/>
    <w:rsid w:val="000E110A"/>
    <w:rsid w:val="000E4976"/>
    <w:rsid w:val="000F2AD7"/>
    <w:rsid w:val="000F4BBE"/>
    <w:rsid w:val="000F5257"/>
    <w:rsid w:val="00105018"/>
    <w:rsid w:val="001051DE"/>
    <w:rsid w:val="00106441"/>
    <w:rsid w:val="00106BB9"/>
    <w:rsid w:val="00120E5B"/>
    <w:rsid w:val="00124750"/>
    <w:rsid w:val="00125CFB"/>
    <w:rsid w:val="00146C93"/>
    <w:rsid w:val="00151B69"/>
    <w:rsid w:val="001525AD"/>
    <w:rsid w:val="00152CDF"/>
    <w:rsid w:val="00157F67"/>
    <w:rsid w:val="00167823"/>
    <w:rsid w:val="00172C55"/>
    <w:rsid w:val="0017583D"/>
    <w:rsid w:val="00176E4C"/>
    <w:rsid w:val="0019204A"/>
    <w:rsid w:val="001934BD"/>
    <w:rsid w:val="001979AA"/>
    <w:rsid w:val="001A545C"/>
    <w:rsid w:val="001B1A71"/>
    <w:rsid w:val="001B1EB9"/>
    <w:rsid w:val="001B7952"/>
    <w:rsid w:val="001C1373"/>
    <w:rsid w:val="001C4894"/>
    <w:rsid w:val="001D102F"/>
    <w:rsid w:val="001E1AFB"/>
    <w:rsid w:val="001E2AA1"/>
    <w:rsid w:val="001E573B"/>
    <w:rsid w:val="001F0E0D"/>
    <w:rsid w:val="001F4604"/>
    <w:rsid w:val="00200F94"/>
    <w:rsid w:val="00207C4F"/>
    <w:rsid w:val="00216028"/>
    <w:rsid w:val="0021762D"/>
    <w:rsid w:val="00223323"/>
    <w:rsid w:val="002257DF"/>
    <w:rsid w:val="00227CFB"/>
    <w:rsid w:val="00234A0D"/>
    <w:rsid w:val="00250529"/>
    <w:rsid w:val="002514E7"/>
    <w:rsid w:val="002611DA"/>
    <w:rsid w:val="00262A35"/>
    <w:rsid w:val="00263DA5"/>
    <w:rsid w:val="002649DD"/>
    <w:rsid w:val="00273433"/>
    <w:rsid w:val="0027579C"/>
    <w:rsid w:val="00275CA9"/>
    <w:rsid w:val="00277298"/>
    <w:rsid w:val="002807CA"/>
    <w:rsid w:val="00281011"/>
    <w:rsid w:val="002814C1"/>
    <w:rsid w:val="002855BF"/>
    <w:rsid w:val="002861F2"/>
    <w:rsid w:val="00291BA1"/>
    <w:rsid w:val="00297766"/>
    <w:rsid w:val="002A18ED"/>
    <w:rsid w:val="002A284A"/>
    <w:rsid w:val="002A62C5"/>
    <w:rsid w:val="002B06B7"/>
    <w:rsid w:val="002B1CA3"/>
    <w:rsid w:val="002B28A6"/>
    <w:rsid w:val="002C176A"/>
    <w:rsid w:val="002C7E7F"/>
    <w:rsid w:val="002D2B3D"/>
    <w:rsid w:val="002D3A01"/>
    <w:rsid w:val="002D4627"/>
    <w:rsid w:val="002D7305"/>
    <w:rsid w:val="002E3699"/>
    <w:rsid w:val="002E69A0"/>
    <w:rsid w:val="002E6A8A"/>
    <w:rsid w:val="002F1089"/>
    <w:rsid w:val="002F200D"/>
    <w:rsid w:val="002F5EFE"/>
    <w:rsid w:val="0030141D"/>
    <w:rsid w:val="00306AF3"/>
    <w:rsid w:val="00310A9C"/>
    <w:rsid w:val="00322950"/>
    <w:rsid w:val="003242C3"/>
    <w:rsid w:val="00324D2A"/>
    <w:rsid w:val="003269E8"/>
    <w:rsid w:val="003327CA"/>
    <w:rsid w:val="00334AA5"/>
    <w:rsid w:val="00337072"/>
    <w:rsid w:val="003406B4"/>
    <w:rsid w:val="003414B3"/>
    <w:rsid w:val="00347626"/>
    <w:rsid w:val="00350016"/>
    <w:rsid w:val="0036321D"/>
    <w:rsid w:val="00364171"/>
    <w:rsid w:val="003661FC"/>
    <w:rsid w:val="00367B67"/>
    <w:rsid w:val="0037295F"/>
    <w:rsid w:val="003736BF"/>
    <w:rsid w:val="00380AF2"/>
    <w:rsid w:val="003919DA"/>
    <w:rsid w:val="00394BBD"/>
    <w:rsid w:val="003961A4"/>
    <w:rsid w:val="003975B3"/>
    <w:rsid w:val="003A06E0"/>
    <w:rsid w:val="003A211A"/>
    <w:rsid w:val="003A663A"/>
    <w:rsid w:val="003B66AF"/>
    <w:rsid w:val="003C4DD8"/>
    <w:rsid w:val="003D5466"/>
    <w:rsid w:val="003E5F08"/>
    <w:rsid w:val="003E777A"/>
    <w:rsid w:val="00410490"/>
    <w:rsid w:val="004104DB"/>
    <w:rsid w:val="004118F2"/>
    <w:rsid w:val="0041193E"/>
    <w:rsid w:val="004123C7"/>
    <w:rsid w:val="004128EB"/>
    <w:rsid w:val="00421A48"/>
    <w:rsid w:val="00435E28"/>
    <w:rsid w:val="0043638E"/>
    <w:rsid w:val="00445E89"/>
    <w:rsid w:val="0045197B"/>
    <w:rsid w:val="00462732"/>
    <w:rsid w:val="0046457A"/>
    <w:rsid w:val="00464B0B"/>
    <w:rsid w:val="00464D47"/>
    <w:rsid w:val="00467A9D"/>
    <w:rsid w:val="00467FF9"/>
    <w:rsid w:val="0048246E"/>
    <w:rsid w:val="0048472D"/>
    <w:rsid w:val="004A5DEC"/>
    <w:rsid w:val="004A707B"/>
    <w:rsid w:val="004C0D74"/>
    <w:rsid w:val="004C3C6C"/>
    <w:rsid w:val="004C3D3C"/>
    <w:rsid w:val="004D0495"/>
    <w:rsid w:val="004D0BB2"/>
    <w:rsid w:val="004D30E0"/>
    <w:rsid w:val="004D4DDC"/>
    <w:rsid w:val="004D622C"/>
    <w:rsid w:val="004D6F29"/>
    <w:rsid w:val="004E3D4A"/>
    <w:rsid w:val="004E7917"/>
    <w:rsid w:val="004F0B08"/>
    <w:rsid w:val="004F25A1"/>
    <w:rsid w:val="00502661"/>
    <w:rsid w:val="0051068C"/>
    <w:rsid w:val="0051541E"/>
    <w:rsid w:val="00537E94"/>
    <w:rsid w:val="0054570D"/>
    <w:rsid w:val="00547EF2"/>
    <w:rsid w:val="0055119F"/>
    <w:rsid w:val="00552368"/>
    <w:rsid w:val="005525F8"/>
    <w:rsid w:val="00554A58"/>
    <w:rsid w:val="00556519"/>
    <w:rsid w:val="00571F59"/>
    <w:rsid w:val="00574478"/>
    <w:rsid w:val="00574564"/>
    <w:rsid w:val="00576CF9"/>
    <w:rsid w:val="00583D41"/>
    <w:rsid w:val="005841BA"/>
    <w:rsid w:val="00586A49"/>
    <w:rsid w:val="00592EBE"/>
    <w:rsid w:val="005955B3"/>
    <w:rsid w:val="00595EFB"/>
    <w:rsid w:val="005A205E"/>
    <w:rsid w:val="005A65F0"/>
    <w:rsid w:val="005B314F"/>
    <w:rsid w:val="005C00DD"/>
    <w:rsid w:val="005C21F1"/>
    <w:rsid w:val="005D7E88"/>
    <w:rsid w:val="005E10AD"/>
    <w:rsid w:val="005F3E65"/>
    <w:rsid w:val="0060180D"/>
    <w:rsid w:val="00610FA7"/>
    <w:rsid w:val="006139F8"/>
    <w:rsid w:val="0061547A"/>
    <w:rsid w:val="00623E61"/>
    <w:rsid w:val="00626C52"/>
    <w:rsid w:val="00630182"/>
    <w:rsid w:val="00631598"/>
    <w:rsid w:val="006448EB"/>
    <w:rsid w:val="00645387"/>
    <w:rsid w:val="006465DA"/>
    <w:rsid w:val="00651330"/>
    <w:rsid w:val="00661575"/>
    <w:rsid w:val="0066190A"/>
    <w:rsid w:val="00661EE6"/>
    <w:rsid w:val="00664F5E"/>
    <w:rsid w:val="006657D6"/>
    <w:rsid w:val="00671725"/>
    <w:rsid w:val="00671843"/>
    <w:rsid w:val="0067465E"/>
    <w:rsid w:val="006749EE"/>
    <w:rsid w:val="006765FC"/>
    <w:rsid w:val="006855EC"/>
    <w:rsid w:val="00686393"/>
    <w:rsid w:val="006868EF"/>
    <w:rsid w:val="006A1D15"/>
    <w:rsid w:val="006A7820"/>
    <w:rsid w:val="006B126D"/>
    <w:rsid w:val="006B1C40"/>
    <w:rsid w:val="006B2EA6"/>
    <w:rsid w:val="006B3F6B"/>
    <w:rsid w:val="006B6229"/>
    <w:rsid w:val="006B7691"/>
    <w:rsid w:val="006C0DB4"/>
    <w:rsid w:val="006C2F35"/>
    <w:rsid w:val="006C532C"/>
    <w:rsid w:val="006C6096"/>
    <w:rsid w:val="006C78C5"/>
    <w:rsid w:val="006E1381"/>
    <w:rsid w:val="006E2E27"/>
    <w:rsid w:val="006E4B80"/>
    <w:rsid w:val="006F08F8"/>
    <w:rsid w:val="006F1F7A"/>
    <w:rsid w:val="006F30C5"/>
    <w:rsid w:val="006F38C6"/>
    <w:rsid w:val="007018A3"/>
    <w:rsid w:val="007026B0"/>
    <w:rsid w:val="007031C5"/>
    <w:rsid w:val="0070726B"/>
    <w:rsid w:val="00712601"/>
    <w:rsid w:val="007159BF"/>
    <w:rsid w:val="00716EA0"/>
    <w:rsid w:val="00717691"/>
    <w:rsid w:val="00720BAD"/>
    <w:rsid w:val="00726366"/>
    <w:rsid w:val="00727538"/>
    <w:rsid w:val="00732866"/>
    <w:rsid w:val="00735894"/>
    <w:rsid w:val="007378D8"/>
    <w:rsid w:val="00747118"/>
    <w:rsid w:val="007509D2"/>
    <w:rsid w:val="00750F3B"/>
    <w:rsid w:val="00756E22"/>
    <w:rsid w:val="00760C0A"/>
    <w:rsid w:val="007633D8"/>
    <w:rsid w:val="00764AFB"/>
    <w:rsid w:val="00772B13"/>
    <w:rsid w:val="007747A8"/>
    <w:rsid w:val="00781733"/>
    <w:rsid w:val="00782385"/>
    <w:rsid w:val="00785286"/>
    <w:rsid w:val="007866A0"/>
    <w:rsid w:val="007903F7"/>
    <w:rsid w:val="00797AE2"/>
    <w:rsid w:val="007A435F"/>
    <w:rsid w:val="007B3852"/>
    <w:rsid w:val="007B3CD4"/>
    <w:rsid w:val="007B5163"/>
    <w:rsid w:val="007B6053"/>
    <w:rsid w:val="007C3214"/>
    <w:rsid w:val="007D1400"/>
    <w:rsid w:val="007D35D7"/>
    <w:rsid w:val="007D3930"/>
    <w:rsid w:val="007D69B5"/>
    <w:rsid w:val="007E75F8"/>
    <w:rsid w:val="00804478"/>
    <w:rsid w:val="00815166"/>
    <w:rsid w:val="00822326"/>
    <w:rsid w:val="00823B07"/>
    <w:rsid w:val="00825210"/>
    <w:rsid w:val="00832086"/>
    <w:rsid w:val="00834DBB"/>
    <w:rsid w:val="008440E2"/>
    <w:rsid w:val="00850FFD"/>
    <w:rsid w:val="00851650"/>
    <w:rsid w:val="00852B2B"/>
    <w:rsid w:val="00854BB5"/>
    <w:rsid w:val="008632C6"/>
    <w:rsid w:val="008648BB"/>
    <w:rsid w:val="00871C25"/>
    <w:rsid w:val="00872A8A"/>
    <w:rsid w:val="00873DDA"/>
    <w:rsid w:val="0088117C"/>
    <w:rsid w:val="00882A53"/>
    <w:rsid w:val="00885A59"/>
    <w:rsid w:val="008871AF"/>
    <w:rsid w:val="008A03B9"/>
    <w:rsid w:val="008A3C82"/>
    <w:rsid w:val="008A447D"/>
    <w:rsid w:val="008B0CF1"/>
    <w:rsid w:val="008B3415"/>
    <w:rsid w:val="008C6BC8"/>
    <w:rsid w:val="008E3A46"/>
    <w:rsid w:val="008E6272"/>
    <w:rsid w:val="008E7F6E"/>
    <w:rsid w:val="008F117E"/>
    <w:rsid w:val="008F26F5"/>
    <w:rsid w:val="008F4BB8"/>
    <w:rsid w:val="008F7D96"/>
    <w:rsid w:val="00901F7C"/>
    <w:rsid w:val="009021AB"/>
    <w:rsid w:val="00902C87"/>
    <w:rsid w:val="00905C47"/>
    <w:rsid w:val="0091130C"/>
    <w:rsid w:val="00913863"/>
    <w:rsid w:val="009145C8"/>
    <w:rsid w:val="00916F6F"/>
    <w:rsid w:val="00920A6C"/>
    <w:rsid w:val="0093025B"/>
    <w:rsid w:val="009327D3"/>
    <w:rsid w:val="00934EAE"/>
    <w:rsid w:val="00940A71"/>
    <w:rsid w:val="009449F9"/>
    <w:rsid w:val="0095440C"/>
    <w:rsid w:val="00955A4D"/>
    <w:rsid w:val="00956A0C"/>
    <w:rsid w:val="00956A5E"/>
    <w:rsid w:val="00956BA5"/>
    <w:rsid w:val="00957D59"/>
    <w:rsid w:val="009630B5"/>
    <w:rsid w:val="009657C0"/>
    <w:rsid w:val="0096723D"/>
    <w:rsid w:val="00971088"/>
    <w:rsid w:val="00977643"/>
    <w:rsid w:val="0098116F"/>
    <w:rsid w:val="009874A2"/>
    <w:rsid w:val="009A2A22"/>
    <w:rsid w:val="009A3179"/>
    <w:rsid w:val="009A3EC8"/>
    <w:rsid w:val="009A4674"/>
    <w:rsid w:val="009B616F"/>
    <w:rsid w:val="009C083C"/>
    <w:rsid w:val="009C0E7D"/>
    <w:rsid w:val="009C55D7"/>
    <w:rsid w:val="009E0610"/>
    <w:rsid w:val="009F0926"/>
    <w:rsid w:val="009F1AEF"/>
    <w:rsid w:val="009F564B"/>
    <w:rsid w:val="00A018BC"/>
    <w:rsid w:val="00A04A72"/>
    <w:rsid w:val="00A05ADC"/>
    <w:rsid w:val="00A06203"/>
    <w:rsid w:val="00A12033"/>
    <w:rsid w:val="00A124F7"/>
    <w:rsid w:val="00A25A57"/>
    <w:rsid w:val="00A301ED"/>
    <w:rsid w:val="00A30E5E"/>
    <w:rsid w:val="00A3152A"/>
    <w:rsid w:val="00A45DEC"/>
    <w:rsid w:val="00A511C8"/>
    <w:rsid w:val="00A537EA"/>
    <w:rsid w:val="00A570F8"/>
    <w:rsid w:val="00A619F0"/>
    <w:rsid w:val="00A644C5"/>
    <w:rsid w:val="00A6766B"/>
    <w:rsid w:val="00A704DC"/>
    <w:rsid w:val="00A71569"/>
    <w:rsid w:val="00A77421"/>
    <w:rsid w:val="00A91819"/>
    <w:rsid w:val="00AA0C49"/>
    <w:rsid w:val="00AC2ECE"/>
    <w:rsid w:val="00AC5F37"/>
    <w:rsid w:val="00AD3946"/>
    <w:rsid w:val="00AD7DA0"/>
    <w:rsid w:val="00AE3474"/>
    <w:rsid w:val="00AE530A"/>
    <w:rsid w:val="00AF3E13"/>
    <w:rsid w:val="00AF5757"/>
    <w:rsid w:val="00B00DC3"/>
    <w:rsid w:val="00B00F99"/>
    <w:rsid w:val="00B015AC"/>
    <w:rsid w:val="00B06C78"/>
    <w:rsid w:val="00B119B3"/>
    <w:rsid w:val="00B14755"/>
    <w:rsid w:val="00B176F1"/>
    <w:rsid w:val="00B3060A"/>
    <w:rsid w:val="00B41CB7"/>
    <w:rsid w:val="00B431D5"/>
    <w:rsid w:val="00B43E0D"/>
    <w:rsid w:val="00B471EA"/>
    <w:rsid w:val="00B52712"/>
    <w:rsid w:val="00B53C46"/>
    <w:rsid w:val="00B53C88"/>
    <w:rsid w:val="00B54DDB"/>
    <w:rsid w:val="00B55C2D"/>
    <w:rsid w:val="00B70415"/>
    <w:rsid w:val="00B76FB9"/>
    <w:rsid w:val="00B820FB"/>
    <w:rsid w:val="00B82390"/>
    <w:rsid w:val="00B8249A"/>
    <w:rsid w:val="00B82A2D"/>
    <w:rsid w:val="00B87FA7"/>
    <w:rsid w:val="00B91F92"/>
    <w:rsid w:val="00BA3DD5"/>
    <w:rsid w:val="00BB175D"/>
    <w:rsid w:val="00BB44A8"/>
    <w:rsid w:val="00BD1291"/>
    <w:rsid w:val="00BD68CB"/>
    <w:rsid w:val="00BE2ADF"/>
    <w:rsid w:val="00BE3D71"/>
    <w:rsid w:val="00BE63AD"/>
    <w:rsid w:val="00BF3BA4"/>
    <w:rsid w:val="00BF55C2"/>
    <w:rsid w:val="00C02B08"/>
    <w:rsid w:val="00C12175"/>
    <w:rsid w:val="00C201EB"/>
    <w:rsid w:val="00C2064F"/>
    <w:rsid w:val="00C24AAB"/>
    <w:rsid w:val="00C272FE"/>
    <w:rsid w:val="00C30353"/>
    <w:rsid w:val="00C42A8B"/>
    <w:rsid w:val="00C42EA4"/>
    <w:rsid w:val="00C46A79"/>
    <w:rsid w:val="00C53A6A"/>
    <w:rsid w:val="00C550EF"/>
    <w:rsid w:val="00C55B67"/>
    <w:rsid w:val="00C64FE1"/>
    <w:rsid w:val="00C66FE0"/>
    <w:rsid w:val="00C670EF"/>
    <w:rsid w:val="00C750DE"/>
    <w:rsid w:val="00C80B3B"/>
    <w:rsid w:val="00C92D51"/>
    <w:rsid w:val="00C93401"/>
    <w:rsid w:val="00CB0536"/>
    <w:rsid w:val="00CB087D"/>
    <w:rsid w:val="00CB168A"/>
    <w:rsid w:val="00CB6D22"/>
    <w:rsid w:val="00CB754B"/>
    <w:rsid w:val="00CC1644"/>
    <w:rsid w:val="00CC1BED"/>
    <w:rsid w:val="00CC54C1"/>
    <w:rsid w:val="00CD29E0"/>
    <w:rsid w:val="00CE2033"/>
    <w:rsid w:val="00CE3013"/>
    <w:rsid w:val="00CE7727"/>
    <w:rsid w:val="00CF31CC"/>
    <w:rsid w:val="00CF5539"/>
    <w:rsid w:val="00D01ACA"/>
    <w:rsid w:val="00D029EA"/>
    <w:rsid w:val="00D04E66"/>
    <w:rsid w:val="00D13953"/>
    <w:rsid w:val="00D13EF8"/>
    <w:rsid w:val="00D23655"/>
    <w:rsid w:val="00D25598"/>
    <w:rsid w:val="00D27093"/>
    <w:rsid w:val="00D32841"/>
    <w:rsid w:val="00D33A4D"/>
    <w:rsid w:val="00D35C4F"/>
    <w:rsid w:val="00D44504"/>
    <w:rsid w:val="00D46470"/>
    <w:rsid w:val="00D47AEE"/>
    <w:rsid w:val="00D51705"/>
    <w:rsid w:val="00D52E99"/>
    <w:rsid w:val="00D6078C"/>
    <w:rsid w:val="00D60C64"/>
    <w:rsid w:val="00D66286"/>
    <w:rsid w:val="00D71836"/>
    <w:rsid w:val="00D743AE"/>
    <w:rsid w:val="00D7548E"/>
    <w:rsid w:val="00D771E9"/>
    <w:rsid w:val="00D82A9A"/>
    <w:rsid w:val="00D83536"/>
    <w:rsid w:val="00D83930"/>
    <w:rsid w:val="00D845CD"/>
    <w:rsid w:val="00D90E98"/>
    <w:rsid w:val="00D947D7"/>
    <w:rsid w:val="00D94B5C"/>
    <w:rsid w:val="00DA14CF"/>
    <w:rsid w:val="00DB6C20"/>
    <w:rsid w:val="00DB6D42"/>
    <w:rsid w:val="00DE0BA8"/>
    <w:rsid w:val="00DE1093"/>
    <w:rsid w:val="00DE4B62"/>
    <w:rsid w:val="00DE59C4"/>
    <w:rsid w:val="00DF1389"/>
    <w:rsid w:val="00DF3880"/>
    <w:rsid w:val="00DF408A"/>
    <w:rsid w:val="00E01CDB"/>
    <w:rsid w:val="00E167F4"/>
    <w:rsid w:val="00E401F0"/>
    <w:rsid w:val="00E4198B"/>
    <w:rsid w:val="00E44FB8"/>
    <w:rsid w:val="00E45FC2"/>
    <w:rsid w:val="00E46117"/>
    <w:rsid w:val="00E4762A"/>
    <w:rsid w:val="00E51028"/>
    <w:rsid w:val="00E53D89"/>
    <w:rsid w:val="00E54F75"/>
    <w:rsid w:val="00E57BFB"/>
    <w:rsid w:val="00E62857"/>
    <w:rsid w:val="00E64D5E"/>
    <w:rsid w:val="00E90205"/>
    <w:rsid w:val="00E9115D"/>
    <w:rsid w:val="00E979A1"/>
    <w:rsid w:val="00EA6074"/>
    <w:rsid w:val="00EA79AE"/>
    <w:rsid w:val="00EB1866"/>
    <w:rsid w:val="00EB4F2B"/>
    <w:rsid w:val="00EB619B"/>
    <w:rsid w:val="00EB7392"/>
    <w:rsid w:val="00EB7750"/>
    <w:rsid w:val="00EC6D01"/>
    <w:rsid w:val="00EE4497"/>
    <w:rsid w:val="00EE7471"/>
    <w:rsid w:val="00EF5675"/>
    <w:rsid w:val="00EF74F3"/>
    <w:rsid w:val="00F00BA6"/>
    <w:rsid w:val="00F02D14"/>
    <w:rsid w:val="00F0620C"/>
    <w:rsid w:val="00F101F4"/>
    <w:rsid w:val="00F111B1"/>
    <w:rsid w:val="00F12331"/>
    <w:rsid w:val="00F14FB3"/>
    <w:rsid w:val="00F20476"/>
    <w:rsid w:val="00F236F4"/>
    <w:rsid w:val="00F3103D"/>
    <w:rsid w:val="00F3486B"/>
    <w:rsid w:val="00F43F13"/>
    <w:rsid w:val="00F4479B"/>
    <w:rsid w:val="00F4545D"/>
    <w:rsid w:val="00F511FD"/>
    <w:rsid w:val="00F51E67"/>
    <w:rsid w:val="00F52AD1"/>
    <w:rsid w:val="00F5330D"/>
    <w:rsid w:val="00F60A4C"/>
    <w:rsid w:val="00F61B4C"/>
    <w:rsid w:val="00F63D82"/>
    <w:rsid w:val="00F75EEF"/>
    <w:rsid w:val="00F807A7"/>
    <w:rsid w:val="00F817D8"/>
    <w:rsid w:val="00F822C7"/>
    <w:rsid w:val="00F924C3"/>
    <w:rsid w:val="00F93727"/>
    <w:rsid w:val="00F94AB0"/>
    <w:rsid w:val="00F95AFB"/>
    <w:rsid w:val="00F95CFD"/>
    <w:rsid w:val="00F975F8"/>
    <w:rsid w:val="00F97C5A"/>
    <w:rsid w:val="00FA364E"/>
    <w:rsid w:val="00FB119F"/>
    <w:rsid w:val="00FB22FC"/>
    <w:rsid w:val="00FB313C"/>
    <w:rsid w:val="00FC1D53"/>
    <w:rsid w:val="00FD6827"/>
    <w:rsid w:val="00FD7AD4"/>
    <w:rsid w:val="00FE1126"/>
    <w:rsid w:val="00FE5823"/>
    <w:rsid w:val="00FE7FAC"/>
    <w:rsid w:val="00FF556D"/>
    <w:rsid w:val="00FF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48B2F"/>
  <w15:chartTrackingRefBased/>
  <w15:docId w15:val="{60FBAB0B-9EE5-4A17-A038-5AD69226F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F0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6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a4">
    <w:name w:val="Hyperlink"/>
    <w:basedOn w:val="a0"/>
    <w:uiPriority w:val="99"/>
    <w:semiHidden/>
    <w:unhideWhenUsed/>
    <w:rsid w:val="00D60C64"/>
    <w:rPr>
      <w:color w:val="0000FF"/>
      <w:u w:val="single"/>
    </w:rPr>
  </w:style>
  <w:style w:type="paragraph" w:customStyle="1" w:styleId="yiv0227602261ydp7554fa0amsonormal">
    <w:name w:val="yiv0227602261ydp7554fa0amsonormal"/>
    <w:basedOn w:val="a"/>
    <w:rsid w:val="00954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yiv5782131227msonormal">
    <w:name w:val="yiv5782131227msonormal"/>
    <w:basedOn w:val="a"/>
    <w:rsid w:val="00277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lement-citation">
    <w:name w:val="element-citation"/>
    <w:basedOn w:val="a0"/>
    <w:rsid w:val="00FE1126"/>
  </w:style>
  <w:style w:type="character" w:customStyle="1" w:styleId="ref-journal">
    <w:name w:val="ref-journal"/>
    <w:basedOn w:val="a0"/>
    <w:rsid w:val="00FE1126"/>
  </w:style>
  <w:style w:type="character" w:customStyle="1" w:styleId="ref-vol">
    <w:name w:val="ref-vol"/>
    <w:basedOn w:val="a0"/>
    <w:rsid w:val="00FE1126"/>
  </w:style>
  <w:style w:type="character" w:customStyle="1" w:styleId="nowrap">
    <w:name w:val="nowrap"/>
    <w:basedOn w:val="a0"/>
    <w:rsid w:val="00FE1126"/>
  </w:style>
  <w:style w:type="paragraph" w:styleId="a5">
    <w:name w:val="header"/>
    <w:basedOn w:val="a"/>
    <w:link w:val="a6"/>
    <w:uiPriority w:val="99"/>
    <w:unhideWhenUsed/>
    <w:rsid w:val="00C30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C30353"/>
  </w:style>
  <w:style w:type="paragraph" w:styleId="a7">
    <w:name w:val="footer"/>
    <w:basedOn w:val="a"/>
    <w:link w:val="a8"/>
    <w:uiPriority w:val="99"/>
    <w:unhideWhenUsed/>
    <w:rsid w:val="00C30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C30353"/>
  </w:style>
  <w:style w:type="character" w:styleId="a9">
    <w:name w:val="Emphasis"/>
    <w:basedOn w:val="a0"/>
    <w:uiPriority w:val="20"/>
    <w:qFormat/>
    <w:rsid w:val="00C24AAB"/>
    <w:rPr>
      <w:i/>
      <w:iCs/>
    </w:rPr>
  </w:style>
  <w:style w:type="paragraph" w:styleId="aa">
    <w:name w:val="Body Text"/>
    <w:basedOn w:val="a"/>
    <w:link w:val="ab"/>
    <w:uiPriority w:val="1"/>
    <w:qFormat/>
    <w:rsid w:val="00C24AA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b/>
      <w:bCs/>
      <w:kern w:val="0"/>
      <w14:ligatures w14:val="none"/>
    </w:rPr>
  </w:style>
  <w:style w:type="character" w:customStyle="1" w:styleId="ab">
    <w:name w:val="正文文本 字符"/>
    <w:basedOn w:val="a0"/>
    <w:link w:val="aa"/>
    <w:uiPriority w:val="1"/>
    <w:rsid w:val="00C24AAB"/>
    <w:rPr>
      <w:rFonts w:ascii="Arial" w:eastAsia="Arial" w:hAnsi="Arial" w:cs="Arial"/>
      <w:b/>
      <w:bCs/>
      <w:kern w:val="0"/>
      <w14:ligatures w14:val="none"/>
    </w:rPr>
  </w:style>
  <w:style w:type="character" w:styleId="ac">
    <w:name w:val="Strong"/>
    <w:basedOn w:val="a0"/>
    <w:uiPriority w:val="22"/>
    <w:qFormat/>
    <w:rsid w:val="00C24AAB"/>
    <w:rPr>
      <w:b/>
      <w:bCs/>
    </w:rPr>
  </w:style>
  <w:style w:type="paragraph" w:customStyle="1" w:styleId="BodyA">
    <w:name w:val="Body A"/>
    <w:rsid w:val="00C24AA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14:ligatures w14:val="none"/>
    </w:rPr>
  </w:style>
  <w:style w:type="character" w:customStyle="1" w:styleId="apple-converted-space">
    <w:name w:val="apple-converted-space"/>
    <w:basedOn w:val="a0"/>
    <w:rsid w:val="00C24AAB"/>
  </w:style>
  <w:style w:type="paragraph" w:styleId="ad">
    <w:name w:val="Title"/>
    <w:basedOn w:val="a"/>
    <w:next w:val="a"/>
    <w:link w:val="ae"/>
    <w:uiPriority w:val="1"/>
    <w:qFormat/>
    <w:rsid w:val="004123C7"/>
    <w:pPr>
      <w:autoSpaceDE w:val="0"/>
      <w:autoSpaceDN w:val="0"/>
      <w:adjustRightInd w:val="0"/>
      <w:spacing w:before="8" w:after="0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e">
    <w:name w:val="标题 字符"/>
    <w:basedOn w:val="a0"/>
    <w:link w:val="ad"/>
    <w:uiPriority w:val="1"/>
    <w:rsid w:val="004123C7"/>
    <w:rPr>
      <w:rFonts w:ascii="Times New Roma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4123C7"/>
    <w:pPr>
      <w:autoSpaceDE w:val="0"/>
      <w:autoSpaceDN w:val="0"/>
      <w:adjustRightInd w:val="0"/>
      <w:spacing w:after="0" w:line="258" w:lineRule="exact"/>
      <w:ind w:left="117"/>
    </w:pPr>
    <w:rPr>
      <w:rFonts w:ascii="Verdana" w:hAnsi="Verdana" w:cs="Verdana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8A3C82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1F0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Nuovo</dc:creator>
  <cp:keywords/>
  <dc:description/>
  <cp:lastModifiedBy>sun</cp:lastModifiedBy>
  <cp:revision>3</cp:revision>
  <dcterms:created xsi:type="dcterms:W3CDTF">2025-05-16T02:39:00Z</dcterms:created>
  <dcterms:modified xsi:type="dcterms:W3CDTF">2025-05-16T02:47:00Z</dcterms:modified>
</cp:coreProperties>
</file>